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D40" w:rsidRPr="009C7DA5" w:rsidRDefault="00DE3D40" w:rsidP="00DE3D40">
      <w:pPr>
        <w:snapToGrid w:val="0"/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proofErr w:type="gramStart"/>
      <w:r w:rsidRPr="009C7DA5">
        <w:rPr>
          <w:rFonts w:ascii="Times New Roman" w:eastAsia="한양신명조" w:hAnsi="Times New Roman" w:cs="Times New Roman"/>
          <w:color w:val="000000"/>
          <w:kern w:val="0"/>
          <w:szCs w:val="20"/>
        </w:rPr>
        <w:t>Supplementary table 1.</w:t>
      </w:r>
      <w:proofErr w:type="gramEnd"/>
      <w:r w:rsidRPr="009C7DA5">
        <w:rPr>
          <w:rFonts w:ascii="Times New Roman" w:eastAsia="한양신명조" w:hAnsi="Times New Roman" w:cs="Times New Roman"/>
          <w:color w:val="000000"/>
          <w:kern w:val="0"/>
          <w:szCs w:val="20"/>
        </w:rPr>
        <w:t xml:space="preserve"> Chemotherapy regimen </w:t>
      </w:r>
    </w:p>
    <w:tbl>
      <w:tblPr>
        <w:tblW w:w="0" w:type="auto"/>
        <w:tblInd w:w="2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6"/>
        <w:gridCol w:w="2324"/>
      </w:tblGrid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type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 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d and neck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158" w:left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-Fluorouracil/Cisplatin  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158" w:left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l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158" w:left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tuximab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5-Fluorouracil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158" w:left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ophageal cancer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Stomach cancer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ecitabine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stuzumab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/ 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ecitabine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ecitabine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 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/Etoposide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poside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vacizumab/5-Fluorouracil/Irinotecan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orectal cancer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 w:firstLineChars="70" w:firstLine="14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/Irinotecan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Bevacizumab/5-Fluorouracil/Irinotecan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tuximab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5-Fluorouracil/Irinotecan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5-Fluorouracil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Bevacizumab/5-Fluorouracil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5-Fluorouracil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ecitabine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Paclitaxel/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Etoposide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leftChars="88" w:left="17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  Unknow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to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biliary-pancreatic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/Irinotecan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lotinib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poside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poside/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Gemcitabine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lotinib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Fluorouracil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ovor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metrexed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ecitabine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liplatin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Gynecological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clitaxel/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l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Sarcoma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 Paclitaxel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ary tract cancer (including -prostate)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/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l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metrexed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poside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/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poside/ 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l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DE3D40" w:rsidRPr="009C7DA5" w:rsidTr="009F266F">
        <w:trPr>
          <w:trHeight w:val="390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citabine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l/ 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poside/Carboplatin/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osfamide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l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metrexed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Carbo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clitaxel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eomycin/Etoposide/Cisplatin 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xorubicin/Cyclophosphamide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l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cetaxe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Doxorubicin/Cyclophosphamide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anoma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carbazine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carbazine</w:t>
            </w:r>
            <w:proofErr w:type="spellEnd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Cisplatin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 </w:t>
            </w:r>
            <w:proofErr w:type="spellStart"/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ymoma</w:t>
            </w:r>
            <w:proofErr w:type="spellEnd"/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E3D40" w:rsidRPr="009C7DA5" w:rsidTr="009F266F">
        <w:trPr>
          <w:trHeight w:val="285"/>
        </w:trPr>
        <w:tc>
          <w:tcPr>
            <w:tcW w:w="6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ind w:firstLineChars="158" w:firstLine="316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xorubicin/Cisplatin/Vincristine/ Cyclophosphamide</w:t>
            </w:r>
          </w:p>
        </w:tc>
        <w:tc>
          <w:tcPr>
            <w:tcW w:w="2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E3D40" w:rsidRPr="00B46F56" w:rsidRDefault="00DE3D40" w:rsidP="009F266F">
            <w:pPr>
              <w:snapToGrid w:val="0"/>
              <w:spacing w:after="8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F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DE3D40" w:rsidRPr="009C7DA5" w:rsidRDefault="00DE3D40" w:rsidP="00DE3D40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DE3D40" w:rsidRPr="009C7DA5" w:rsidRDefault="00DE3D40" w:rsidP="00DE3D40">
      <w:pPr>
        <w:rPr>
          <w:rFonts w:ascii="Times New Roman" w:hAnsi="Times New Roman" w:cs="Times New Roman"/>
          <w:szCs w:val="20"/>
        </w:rPr>
      </w:pPr>
      <w:proofErr w:type="gramStart"/>
      <w:r w:rsidRPr="009C7DA5">
        <w:rPr>
          <w:rFonts w:ascii="Times New Roman" w:hAnsi="Times New Roman" w:cs="Times New Roman"/>
          <w:szCs w:val="20"/>
        </w:rPr>
        <w:lastRenderedPageBreak/>
        <w:t>Supplementary table 2.</w:t>
      </w:r>
      <w:proofErr w:type="gramEnd"/>
      <w:r w:rsidRPr="009C7DA5">
        <w:rPr>
          <w:rFonts w:ascii="Times New Roman" w:hAnsi="Times New Roman" w:cs="Times New Roman"/>
          <w:szCs w:val="20"/>
        </w:rPr>
        <w:t xml:space="preserve"> Model selection of prediction model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3"/>
        <w:gridCol w:w="1312"/>
        <w:gridCol w:w="1312"/>
        <w:gridCol w:w="1312"/>
        <w:gridCol w:w="1312"/>
        <w:gridCol w:w="1426"/>
        <w:gridCol w:w="1165"/>
      </w:tblGrid>
      <w:tr w:rsidR="00DE3D40" w:rsidRPr="009C7DA5" w:rsidTr="009F266F"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C statistics (95% CI)</w:t>
            </w:r>
          </w:p>
        </w:tc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Cycle 1</w:t>
            </w:r>
          </w:p>
        </w:tc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Cycle 2</w:t>
            </w:r>
          </w:p>
        </w:tc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Cycle 3</w:t>
            </w:r>
          </w:p>
        </w:tc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Cycle 4</w:t>
            </w:r>
          </w:p>
        </w:tc>
        <w:tc>
          <w:tcPr>
            <w:tcW w:w="2232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Cycle 5</w:t>
            </w:r>
          </w:p>
        </w:tc>
        <w:tc>
          <w:tcPr>
            <w:tcW w:w="1738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Mean value</w:t>
            </w:r>
          </w:p>
        </w:tc>
      </w:tr>
      <w:tr w:rsidR="00DE3D40" w:rsidRPr="009C7DA5" w:rsidTr="009F266F"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6 (0.556 - 0.717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21 (0.559 - 0.684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18 (0.561 - 0.675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27 (0.573 - 0.682</w:t>
            </w:r>
            <w:r w:rsidR="00DE3D40" w:rsidRPr="009C7DA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32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29 (0.575 - 0.683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38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.626</w:t>
            </w:r>
          </w:p>
        </w:tc>
      </w:tr>
      <w:tr w:rsidR="00DE3D40" w:rsidRPr="009C7DA5" w:rsidTr="009F266F"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8 (0.567 - 0.729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5 (0.572 - 0.699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29 (0.572 - 0.687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7 (0.583 - 0.692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32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9 (0.586 - 0.693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38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.638</w:t>
            </w:r>
          </w:p>
        </w:tc>
      </w:tr>
      <w:tr w:rsidR="00DE3D40" w:rsidRPr="009C7DA5" w:rsidTr="009F266F"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Model 3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6 (0.567 - 0.725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4 (0.572 - 0.696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29 (0.572 - 0.685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6 (0.582 - 0.689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32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8 (0.585 - 0.691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38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.637</w:t>
            </w:r>
          </w:p>
        </w:tc>
      </w:tr>
      <w:tr w:rsidR="00DE3D40" w:rsidRPr="009C7DA5" w:rsidTr="009F266F"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Model 4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57 (0.577 - 0.737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 xml:space="preserve">0.645 (0.582 - </w:t>
            </w:r>
            <w:r w:rsidR="007E7CBA">
              <w:rPr>
                <w:rFonts w:ascii="Times New Roman" w:hAnsi="Times New Roman" w:cs="Times New Roman"/>
                <w:szCs w:val="20"/>
              </w:rPr>
              <w:t>0.707</w:t>
            </w:r>
            <w:r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7 (0.580 - 0.694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4 (0.590 - 0.698</w:t>
            </w:r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32" w:type="dxa"/>
            <w:vAlign w:val="center"/>
          </w:tcPr>
          <w:p w:rsidR="00DE3D40" w:rsidRPr="009C7DA5" w:rsidRDefault="007E7CBA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6 (0.592 - 0.699</w:t>
            </w:r>
            <w:bookmarkStart w:id="0" w:name="_GoBack"/>
            <w:bookmarkEnd w:id="0"/>
            <w:r w:rsidR="00DE3D40" w:rsidRPr="009C7DA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38" w:type="dxa"/>
            <w:vAlign w:val="center"/>
          </w:tcPr>
          <w:p w:rsidR="00DE3D40" w:rsidRPr="009C7DA5" w:rsidRDefault="00DE3D40" w:rsidP="009F266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.646</w:t>
            </w:r>
          </w:p>
        </w:tc>
      </w:tr>
    </w:tbl>
    <w:p w:rsidR="00DE3D40" w:rsidRPr="009C7DA5" w:rsidRDefault="00DE3D40" w:rsidP="00DE3D40">
      <w:pPr>
        <w:rPr>
          <w:rFonts w:ascii="Times New Roman" w:hAnsi="Times New Roman" w:cs="Times New Roman"/>
          <w:szCs w:val="20"/>
        </w:rPr>
      </w:pPr>
    </w:p>
    <w:p w:rsidR="00DE3D40" w:rsidRPr="009C7DA5" w:rsidRDefault="00DE3D40" w:rsidP="00DE3D40">
      <w:pPr>
        <w:rPr>
          <w:rFonts w:ascii="Times New Roman" w:hAnsi="Times New Roman" w:cs="Times New Roman"/>
          <w:szCs w:val="20"/>
        </w:rPr>
      </w:pPr>
    </w:p>
    <w:p w:rsidR="00DE3D40" w:rsidRPr="00310162" w:rsidRDefault="00DE3D40" w:rsidP="00DE3D40">
      <w:pPr>
        <w:rPr>
          <w:rFonts w:ascii="Times New Roman" w:hAnsi="Times New Roman" w:cs="Times New Roman"/>
        </w:rPr>
      </w:pPr>
    </w:p>
    <w:p w:rsidR="00B0343C" w:rsidRDefault="00B04FA1"/>
    <w:p w:rsidR="00377B7B" w:rsidRDefault="00377B7B"/>
    <w:p w:rsidR="00377B7B" w:rsidRDefault="00377B7B"/>
    <w:p w:rsidR="00377B7B" w:rsidRDefault="00377B7B"/>
    <w:p w:rsidR="00377B7B" w:rsidRDefault="00377B7B"/>
    <w:p w:rsidR="00377B7B" w:rsidRDefault="00377B7B"/>
    <w:p w:rsidR="00377B7B" w:rsidRDefault="00377B7B"/>
    <w:p w:rsidR="00377B7B" w:rsidRDefault="00377B7B"/>
    <w:p w:rsidR="00377B7B" w:rsidRDefault="00377B7B"/>
    <w:p w:rsidR="00377B7B" w:rsidRDefault="00377B7B"/>
    <w:p w:rsidR="000953B7" w:rsidRPr="009C7DA5" w:rsidRDefault="000953B7" w:rsidP="000953B7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Cs w:val="20"/>
        </w:rPr>
        <w:t>3</w:t>
      </w:r>
      <w:r w:rsidRPr="009C7DA5">
        <w:rPr>
          <w:rFonts w:ascii="Times New Roman" w:hAnsi="Times New Roman" w:cs="Times New Roman"/>
          <w:szCs w:val="20"/>
        </w:rPr>
        <w:t>.</w:t>
      </w:r>
      <w:proofErr w:type="gramEnd"/>
      <w:r w:rsidRPr="009C7DA5">
        <w:rPr>
          <w:rFonts w:ascii="Times New Roman" w:hAnsi="Times New Roman" w:cs="Times New Roman"/>
          <w:szCs w:val="20"/>
        </w:rPr>
        <w:t xml:space="preserve"> Prediction tool for occurrence of adverse events ≥ G3</w:t>
      </w:r>
    </w:p>
    <w:tbl>
      <w:tblPr>
        <w:tblStyle w:val="a3"/>
        <w:tblpPr w:leftFromText="142" w:rightFromText="142" w:vertAnchor="text" w:horzAnchor="margin" w:tblpY="94"/>
        <w:tblW w:w="8188" w:type="dxa"/>
        <w:tblLayout w:type="fixed"/>
        <w:tblLook w:val="04A0" w:firstRow="1" w:lastRow="0" w:firstColumn="1" w:lastColumn="0" w:noHBand="0" w:noVBand="1"/>
      </w:tblPr>
      <w:tblGrid>
        <w:gridCol w:w="4219"/>
        <w:gridCol w:w="2268"/>
        <w:gridCol w:w="1701"/>
      </w:tblGrid>
      <w:tr w:rsidR="000953B7" w:rsidRPr="009C7DA5" w:rsidTr="0056634D">
        <w:trPr>
          <w:trHeight w:val="615"/>
        </w:trPr>
        <w:tc>
          <w:tcPr>
            <w:tcW w:w="6487" w:type="dxa"/>
            <w:gridSpan w:val="2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Cs w:val="20"/>
              </w:rPr>
            </w:pPr>
            <w:r w:rsidRPr="009C7DA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0"/>
                <w:szCs w:val="20"/>
              </w:rPr>
            </w:pPr>
            <w:r w:rsidRPr="009C7DA5">
              <w:rPr>
                <w:rFonts w:ascii="Times New Roman" w:eastAsia="바탕" w:hAnsi="Times New Roman" w:cs="Times New Roman"/>
                <w:b/>
                <w:color w:val="000000"/>
                <w:kern w:val="0"/>
                <w:szCs w:val="20"/>
              </w:rPr>
              <w:t>Score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 w:val="restart"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C7DA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otein level</w:t>
            </w: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C7DA5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≥</w:t>
            </w:r>
            <w:r w:rsidR="00FA2BF0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C7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FA2B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C7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 w:val="restart"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C7DA5">
              <w:rPr>
                <w:rFonts w:ascii="Times New Roman" w:hAnsi="Times New Roman" w:cs="Times New Roman"/>
                <w:b/>
                <w:szCs w:val="20"/>
              </w:rPr>
              <w:t>Initial dose reduction</w:t>
            </w: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 w:val="restart"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C7DA5">
              <w:rPr>
                <w:rFonts w:ascii="Times New Roman" w:hAnsi="Times New Roman" w:cs="Times New Roman"/>
                <w:b/>
                <w:szCs w:val="20"/>
              </w:rPr>
              <w:t>Has suffered psychological stress or acute disease in the</w:t>
            </w:r>
          </w:p>
          <w:p w:rsidR="000953B7" w:rsidRPr="009C7DA5" w:rsidRDefault="000953B7" w:rsidP="0056634D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gramStart"/>
            <w:r w:rsidRPr="009C7DA5">
              <w:rPr>
                <w:rFonts w:ascii="Times New Roman" w:hAnsi="Times New Roman" w:cs="Times New Roman"/>
                <w:b/>
                <w:szCs w:val="20"/>
              </w:rPr>
              <w:t>past</w:t>
            </w:r>
            <w:proofErr w:type="gramEnd"/>
            <w:r w:rsidRPr="009C7DA5">
              <w:rPr>
                <w:rFonts w:ascii="Times New Roman" w:hAnsi="Times New Roman" w:cs="Times New Roman"/>
                <w:b/>
                <w:szCs w:val="20"/>
              </w:rPr>
              <w:t xml:space="preserve"> 3 months?</w:t>
            </w: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 w:val="restart"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C7DA5">
              <w:rPr>
                <w:rFonts w:ascii="Times New Roman" w:hAnsi="Times New Roman" w:cs="Times New Roman"/>
                <w:b/>
                <w:szCs w:val="20"/>
              </w:rPr>
              <w:t>How much fluid (water, juice, coffee, tea, milk...) is consumed per day?</w:t>
            </w:r>
          </w:p>
        </w:tc>
        <w:tc>
          <w:tcPr>
            <w:tcW w:w="2268" w:type="dxa"/>
            <w:vAlign w:val="center"/>
          </w:tcPr>
          <w:p w:rsidR="000953B7" w:rsidRPr="009C7DA5" w:rsidRDefault="00FA2BF0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="000953B7" w:rsidRPr="009C7DA5">
              <w:rPr>
                <w:rFonts w:ascii="Times New Roman" w:hAnsi="Times New Roman" w:cs="Times New Roman"/>
                <w:szCs w:val="20"/>
              </w:rPr>
              <w:t>ore than 3 cups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953B7" w:rsidRPr="009C7DA5" w:rsidRDefault="00FA2BF0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</w:t>
            </w:r>
            <w:r w:rsidR="000953B7" w:rsidRPr="009C7DA5">
              <w:rPr>
                <w:rFonts w:ascii="Times New Roman" w:hAnsi="Times New Roman" w:cs="Times New Roman"/>
                <w:szCs w:val="20"/>
              </w:rPr>
              <w:t>ess than 3 cups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 w:val="restart"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C7DA5">
              <w:rPr>
                <w:rFonts w:ascii="Times New Roman" w:hAnsi="Times New Roman" w:cs="Times New Roman"/>
                <w:b/>
                <w:szCs w:val="20"/>
              </w:rPr>
              <w:t>Obey command :</w:t>
            </w:r>
          </w:p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C7DA5">
              <w:rPr>
                <w:rFonts w:ascii="Times New Roman" w:hAnsi="Times New Roman" w:cs="Times New Roman"/>
                <w:b/>
                <w:szCs w:val="20"/>
              </w:rPr>
              <w:t>“Take a piece of paper in your hand ”</w:t>
            </w: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Accomplishment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No accomplishment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 w:val="restart"/>
            <w:vAlign w:val="center"/>
          </w:tcPr>
          <w:p w:rsidR="000953B7" w:rsidRPr="009C7DA5" w:rsidRDefault="000953B7" w:rsidP="0056634D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C7DA5">
              <w:rPr>
                <w:rFonts w:ascii="Times New Roman" w:hAnsi="Times New Roman" w:cs="Times New Roman"/>
                <w:b/>
                <w:szCs w:val="20"/>
              </w:rPr>
              <w:t>How about your health status? (Health perception)</w:t>
            </w:r>
          </w:p>
        </w:tc>
        <w:tc>
          <w:tcPr>
            <w:tcW w:w="2268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As good or better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53B7" w:rsidRPr="009C7DA5" w:rsidTr="0056634D">
        <w:trPr>
          <w:trHeight w:val="615"/>
        </w:trPr>
        <w:tc>
          <w:tcPr>
            <w:tcW w:w="4219" w:type="dxa"/>
            <w:vMerge/>
            <w:vAlign w:val="center"/>
          </w:tcPr>
          <w:p w:rsidR="000953B7" w:rsidRPr="009C7DA5" w:rsidRDefault="000953B7" w:rsidP="005663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953B7" w:rsidRPr="009C7DA5" w:rsidRDefault="00FA2BF0" w:rsidP="005663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</w:t>
            </w:r>
            <w:r w:rsidR="000953B7" w:rsidRPr="009C7DA5">
              <w:rPr>
                <w:rFonts w:ascii="Times New Roman" w:hAnsi="Times New Roman" w:cs="Times New Roman"/>
                <w:szCs w:val="20"/>
              </w:rPr>
              <w:t>ot as good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0953B7" w:rsidRPr="009C7DA5" w:rsidTr="0056634D">
        <w:trPr>
          <w:trHeight w:val="615"/>
        </w:trPr>
        <w:tc>
          <w:tcPr>
            <w:tcW w:w="6487" w:type="dxa"/>
            <w:gridSpan w:val="2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b/>
                <w:szCs w:val="20"/>
              </w:rPr>
              <w:t>Total score</w:t>
            </w:r>
          </w:p>
        </w:tc>
        <w:tc>
          <w:tcPr>
            <w:tcW w:w="1701" w:type="dxa"/>
            <w:vAlign w:val="center"/>
          </w:tcPr>
          <w:p w:rsidR="000953B7" w:rsidRPr="009C7DA5" w:rsidRDefault="000953B7" w:rsidP="005663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C7DA5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</w:tbl>
    <w:p w:rsidR="000953B7" w:rsidRPr="00310162" w:rsidRDefault="000953B7" w:rsidP="000953B7">
      <w:pPr>
        <w:rPr>
          <w:rFonts w:ascii="Times New Roman" w:hAnsi="Times New Roman" w:cs="Times New Roman"/>
        </w:rPr>
      </w:pPr>
    </w:p>
    <w:p w:rsidR="000953B7" w:rsidRPr="00310162" w:rsidRDefault="000953B7" w:rsidP="000953B7">
      <w:pPr>
        <w:rPr>
          <w:rFonts w:ascii="Times New Roman" w:hAnsi="Times New Roman" w:cs="Times New Roman"/>
        </w:rPr>
      </w:pPr>
    </w:p>
    <w:p w:rsidR="000953B7" w:rsidRPr="00310162" w:rsidRDefault="000953B7" w:rsidP="000953B7">
      <w:pPr>
        <w:rPr>
          <w:rFonts w:ascii="Times New Roman" w:hAnsi="Times New Roman" w:cs="Times New Roman"/>
        </w:rPr>
      </w:pPr>
    </w:p>
    <w:p w:rsidR="000953B7" w:rsidRPr="00310162" w:rsidRDefault="000953B7" w:rsidP="000953B7">
      <w:pPr>
        <w:rPr>
          <w:rFonts w:ascii="Times New Roman" w:hAnsi="Times New Roman" w:cs="Times New Roman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  <w:szCs w:val="20"/>
        </w:rPr>
      </w:pPr>
    </w:p>
    <w:p w:rsidR="000953B7" w:rsidRDefault="000953B7" w:rsidP="000953B7">
      <w:pPr>
        <w:rPr>
          <w:rFonts w:ascii="Times New Roman" w:hAnsi="Times New Roman" w:cs="Times New Roman"/>
        </w:rPr>
      </w:pPr>
    </w:p>
    <w:p w:rsidR="000953B7" w:rsidRDefault="000953B7"/>
    <w:p w:rsidR="000741E5" w:rsidRDefault="000741E5"/>
    <w:p w:rsidR="000741E5" w:rsidRDefault="000741E5"/>
    <w:p w:rsidR="000741E5" w:rsidRDefault="000741E5"/>
    <w:p w:rsidR="000741E5" w:rsidRDefault="000741E5"/>
    <w:p w:rsidR="000741E5" w:rsidRDefault="000741E5"/>
    <w:p w:rsidR="000741E5" w:rsidRPr="009C7DA5" w:rsidRDefault="000741E5" w:rsidP="000741E5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Cs w:val="20"/>
        </w:rPr>
        <w:t>f</w:t>
      </w:r>
      <w:r w:rsidRPr="009C7DA5">
        <w:rPr>
          <w:rFonts w:ascii="Times New Roman" w:hAnsi="Times New Roman" w:cs="Times New Roman"/>
          <w:szCs w:val="20"/>
        </w:rPr>
        <w:t>igure 1.</w:t>
      </w:r>
      <w:proofErr w:type="gramEnd"/>
      <w:r w:rsidRPr="009C7DA5">
        <w:rPr>
          <w:rFonts w:ascii="Times New Roman" w:hAnsi="Times New Roman" w:cs="Times New Roman"/>
          <w:szCs w:val="20"/>
        </w:rPr>
        <w:t xml:space="preserve"> </w:t>
      </w:r>
      <w:r w:rsidRPr="00310162">
        <w:rPr>
          <w:rFonts w:ascii="Times New Roman" w:hAnsi="Times New Roman" w:cs="Times New Roman"/>
          <w:szCs w:val="20"/>
        </w:rPr>
        <w:t>Distribution of scores with the prediction tool</w:t>
      </w:r>
    </w:p>
    <w:p w:rsidR="000741E5" w:rsidRPr="00310162" w:rsidRDefault="000741E5" w:rsidP="000741E5">
      <w:pPr>
        <w:rPr>
          <w:rFonts w:ascii="Times New Roman" w:hAnsi="Times New Roman" w:cs="Times New Roman"/>
        </w:rPr>
      </w:pPr>
      <w:r w:rsidRPr="00310162">
        <w:rPr>
          <w:rFonts w:ascii="Times New Roman" w:hAnsi="Times New Roman" w:cs="Times New Roman"/>
          <w:noProof/>
        </w:rPr>
        <w:drawing>
          <wp:inline distT="0" distB="0" distL="0" distR="0" wp14:anchorId="48F0AE96" wp14:editId="54668B4E">
            <wp:extent cx="5714246" cy="329565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610" cy="3299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41E5" w:rsidRPr="00310162" w:rsidRDefault="000741E5" w:rsidP="000741E5">
      <w:pPr>
        <w:rPr>
          <w:rFonts w:ascii="Times New Roman" w:hAnsi="Times New Roman" w:cs="Times New Roman"/>
        </w:rPr>
      </w:pPr>
    </w:p>
    <w:p w:rsidR="000741E5" w:rsidRDefault="000741E5"/>
    <w:sectPr w:rsidR="000741E5" w:rsidSect="00DB284A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FA1" w:rsidRDefault="00B04FA1" w:rsidP="00085407">
      <w:pPr>
        <w:spacing w:after="0" w:line="240" w:lineRule="auto"/>
      </w:pPr>
      <w:r>
        <w:separator/>
      </w:r>
    </w:p>
  </w:endnote>
  <w:endnote w:type="continuationSeparator" w:id="0">
    <w:p w:rsidR="00B04FA1" w:rsidRDefault="00B04FA1" w:rsidP="0008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FA1" w:rsidRDefault="00B04FA1" w:rsidP="00085407">
      <w:pPr>
        <w:spacing w:after="0" w:line="240" w:lineRule="auto"/>
      </w:pPr>
      <w:r>
        <w:separator/>
      </w:r>
    </w:p>
  </w:footnote>
  <w:footnote w:type="continuationSeparator" w:id="0">
    <w:p w:rsidR="00B04FA1" w:rsidRDefault="00B04FA1" w:rsidP="00085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D40"/>
    <w:rsid w:val="000741E5"/>
    <w:rsid w:val="00085407"/>
    <w:rsid w:val="000953B7"/>
    <w:rsid w:val="000B1846"/>
    <w:rsid w:val="0011559D"/>
    <w:rsid w:val="00377B7B"/>
    <w:rsid w:val="004A459D"/>
    <w:rsid w:val="00654BC7"/>
    <w:rsid w:val="007E7CBA"/>
    <w:rsid w:val="00B04FA1"/>
    <w:rsid w:val="00B26B60"/>
    <w:rsid w:val="00DE3D40"/>
    <w:rsid w:val="00FA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D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3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54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5407"/>
  </w:style>
  <w:style w:type="paragraph" w:styleId="a5">
    <w:name w:val="footer"/>
    <w:basedOn w:val="a"/>
    <w:link w:val="Char0"/>
    <w:uiPriority w:val="99"/>
    <w:unhideWhenUsed/>
    <w:rsid w:val="00085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5407"/>
  </w:style>
  <w:style w:type="paragraph" w:styleId="a6">
    <w:name w:val="Balloon Text"/>
    <w:basedOn w:val="a"/>
    <w:link w:val="Char1"/>
    <w:uiPriority w:val="99"/>
    <w:semiHidden/>
    <w:unhideWhenUsed/>
    <w:rsid w:val="00377B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77B7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D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3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54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5407"/>
  </w:style>
  <w:style w:type="paragraph" w:styleId="a5">
    <w:name w:val="footer"/>
    <w:basedOn w:val="a"/>
    <w:link w:val="Char0"/>
    <w:uiPriority w:val="99"/>
    <w:unhideWhenUsed/>
    <w:rsid w:val="00085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5407"/>
  </w:style>
  <w:style w:type="paragraph" w:styleId="a6">
    <w:name w:val="Balloon Text"/>
    <w:basedOn w:val="a"/>
    <w:link w:val="Char1"/>
    <w:uiPriority w:val="99"/>
    <w:semiHidden/>
    <w:unhideWhenUsed/>
    <w:rsid w:val="00377B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77B7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JWKim</cp:lastModifiedBy>
  <cp:revision>7</cp:revision>
  <dcterms:created xsi:type="dcterms:W3CDTF">2017-07-19T13:42:00Z</dcterms:created>
  <dcterms:modified xsi:type="dcterms:W3CDTF">2018-01-12T08:30:00Z</dcterms:modified>
</cp:coreProperties>
</file>